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EC6B32" w:rsidP="00EC6B3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512ABF" w:rsidP="00512AB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A77D4F" w:rsidP="00B2650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B2650B">
              <w:rPr>
                <w:sz w:val="20"/>
              </w:rPr>
              <w:t>-</w:t>
            </w: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</w:t>
            </w:r>
            <w:r w:rsidR="00EF736B">
              <w:rPr>
                <w:sz w:val="20"/>
              </w:rPr>
              <w:t>-</w:t>
            </w:r>
            <w:r w:rsidRPr="0022554A">
              <w:rPr>
                <w:sz w:val="20"/>
              </w:rPr>
              <w:t>specified hypotheses</w:t>
            </w:r>
          </w:p>
        </w:tc>
        <w:tc>
          <w:tcPr>
            <w:tcW w:w="1559" w:type="dxa"/>
          </w:tcPr>
          <w:p w:rsidR="00191A23" w:rsidRPr="0022554A" w:rsidRDefault="00A77D4F" w:rsidP="00EF6DE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A77D4F" w:rsidP="00EF6DE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A77D4F" w:rsidP="00EF6DE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:rsidTr="00E341E9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Pr="0022554A" w:rsidRDefault="00A77D4F" w:rsidP="00C8750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191A23" w:rsidRPr="0022554A" w:rsidRDefault="00C8750A" w:rsidP="00C8750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Pr="0022554A" w:rsidRDefault="00A77D4F" w:rsidP="00C8750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2D2D43" w:rsidRDefault="00A77D4F" w:rsidP="002D2D43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-10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A77D4F" w:rsidP="002D2D43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A77D4F" w:rsidP="003141B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A77D4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A77D4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A77D4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A77D4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Pr="0022554A" w:rsidRDefault="002D470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A77D4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2D470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A77D4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:rsidR="00191A23" w:rsidRDefault="002D470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4D400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4D400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191A23" w:rsidRDefault="00355DB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55DB9" w:rsidRPr="0022554A" w:rsidTr="00517788">
        <w:trPr>
          <w:trHeight w:val="295"/>
        </w:trPr>
        <w:tc>
          <w:tcPr>
            <w:tcW w:w="0" w:type="auto"/>
            <w:vMerge w:val="restart"/>
          </w:tcPr>
          <w:p w:rsidR="00355DB9" w:rsidRPr="0022554A" w:rsidRDefault="00355DB9" w:rsidP="00355D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355DB9" w:rsidRPr="0022554A" w:rsidRDefault="00355DB9" w:rsidP="00355D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355DB9" w:rsidRPr="0022554A" w:rsidRDefault="00355DB9" w:rsidP="00355DB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355DB9" w:rsidRDefault="00355DB9" w:rsidP="00355DB9">
            <w:r w:rsidRPr="00DC17FB"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355DB9" w:rsidRPr="0022554A" w:rsidRDefault="00355DB9" w:rsidP="00355DB9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355DB9" w:rsidRPr="0022554A" w:rsidTr="00517788">
        <w:trPr>
          <w:trHeight w:val="294"/>
        </w:trPr>
        <w:tc>
          <w:tcPr>
            <w:tcW w:w="0" w:type="auto"/>
            <w:vMerge/>
          </w:tcPr>
          <w:p w:rsidR="00355DB9" w:rsidRPr="0022554A" w:rsidRDefault="00355DB9" w:rsidP="00355DB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355DB9" w:rsidRPr="0022554A" w:rsidRDefault="00355DB9" w:rsidP="00355D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355DB9" w:rsidRPr="0022554A" w:rsidRDefault="00355DB9" w:rsidP="00355DB9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355DB9" w:rsidRDefault="00355DB9" w:rsidP="00355DB9">
            <w:r w:rsidRPr="00DC17FB"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355DB9" w:rsidRPr="0022554A" w:rsidRDefault="00355DB9" w:rsidP="00355DB9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Default="00355DB9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355DB9">
              <w:rPr>
                <w:iCs/>
                <w:sz w:val="20"/>
              </w:rPr>
              <w:t>7-8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2554A" w:rsidRDefault="004D400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6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4D400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693D6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4D400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6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4D400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693D6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4D4002">
              <w:rPr>
                <w:sz w:val="20"/>
              </w:rPr>
              <w:t>9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693D6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4D4002">
              <w:rPr>
                <w:sz w:val="20"/>
              </w:rPr>
              <w:t>6-19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693D6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4D4002">
              <w:rPr>
                <w:sz w:val="20"/>
              </w:rPr>
              <w:t>9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C91B1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  <w:bookmarkStart w:id="96" w:name="_GoBack"/>
            <w:bookmarkEnd w:id="96"/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2B9" w:rsidRDefault="00DC62B9">
      <w:r>
        <w:separator/>
      </w:r>
    </w:p>
  </w:endnote>
  <w:endnote w:type="continuationSeparator" w:id="0">
    <w:p w:rsidR="00DC62B9" w:rsidRDefault="00DC6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4002">
      <w:rPr>
        <w:rStyle w:val="PageNumber"/>
        <w:noProof/>
      </w:rPr>
      <w:t>3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2B9" w:rsidRDefault="00DC62B9">
      <w:r>
        <w:separator/>
      </w:r>
    </w:p>
  </w:footnote>
  <w:footnote w:type="continuationSeparator" w:id="0">
    <w:p w:rsidR="00DC62B9" w:rsidRDefault="00DC62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5B55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D2D43"/>
    <w:rsid w:val="002D4700"/>
    <w:rsid w:val="002F1A87"/>
    <w:rsid w:val="003141B1"/>
    <w:rsid w:val="003354B7"/>
    <w:rsid w:val="003508EF"/>
    <w:rsid w:val="00355DB9"/>
    <w:rsid w:val="00372129"/>
    <w:rsid w:val="00385050"/>
    <w:rsid w:val="003A3FDD"/>
    <w:rsid w:val="003B6520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D4002"/>
    <w:rsid w:val="004E1263"/>
    <w:rsid w:val="005044A6"/>
    <w:rsid w:val="00512ABF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93D6D"/>
    <w:rsid w:val="006A2F18"/>
    <w:rsid w:val="006A5DD9"/>
    <w:rsid w:val="006B2915"/>
    <w:rsid w:val="006B530B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77D4F"/>
    <w:rsid w:val="00A938BF"/>
    <w:rsid w:val="00AB7BC4"/>
    <w:rsid w:val="00AE23EB"/>
    <w:rsid w:val="00AE2C57"/>
    <w:rsid w:val="00AF4615"/>
    <w:rsid w:val="00B2650B"/>
    <w:rsid w:val="00B50DF8"/>
    <w:rsid w:val="00B53BC0"/>
    <w:rsid w:val="00B54EA0"/>
    <w:rsid w:val="00B60EFB"/>
    <w:rsid w:val="00B65366"/>
    <w:rsid w:val="00B77807"/>
    <w:rsid w:val="00B940E9"/>
    <w:rsid w:val="00BA1206"/>
    <w:rsid w:val="00BC7FE6"/>
    <w:rsid w:val="00BE3709"/>
    <w:rsid w:val="00C8750A"/>
    <w:rsid w:val="00C91B1B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C62B9"/>
    <w:rsid w:val="00E10628"/>
    <w:rsid w:val="00E144CD"/>
    <w:rsid w:val="00E2292B"/>
    <w:rsid w:val="00E341E9"/>
    <w:rsid w:val="00EA6E28"/>
    <w:rsid w:val="00EC6B32"/>
    <w:rsid w:val="00EF6DE0"/>
    <w:rsid w:val="00EF736B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79DEBB20"/>
  <w15:docId w15:val="{93FE5D93-2299-46C8-AE8E-656115A08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</TotalTime>
  <Pages>3</Pages>
  <Words>844</Words>
  <Characters>4815</Characters>
  <Application>Microsoft Office Word</Application>
  <DocSecurity>0</DocSecurity>
  <Lines>40</Lines>
  <Paragraphs>1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ouheil Hallit</cp:lastModifiedBy>
  <cp:revision>4</cp:revision>
  <cp:lastPrinted>2014-09-01T08:36:00Z</cp:lastPrinted>
  <dcterms:created xsi:type="dcterms:W3CDTF">2023-06-19T12:51:00Z</dcterms:created>
  <dcterms:modified xsi:type="dcterms:W3CDTF">2023-06-27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